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059024" w14:textId="2D418B48" w:rsidR="0090083D" w:rsidRPr="00A46898" w:rsidRDefault="0090083D" w:rsidP="009C785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4689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F4EEC" w:rsidRPr="00A46898">
        <w:rPr>
          <w:rFonts w:ascii="Times New Roman" w:hAnsi="Times New Roman" w:cs="Times New Roman"/>
          <w:b/>
          <w:sz w:val="24"/>
          <w:szCs w:val="24"/>
        </w:rPr>
        <w:t>1</w:t>
      </w:r>
      <w:r w:rsidR="00895D98" w:rsidRPr="00A46898">
        <w:rPr>
          <w:rFonts w:ascii="Times New Roman" w:hAnsi="Times New Roman" w:cs="Times New Roman"/>
          <w:b/>
          <w:sz w:val="24"/>
          <w:szCs w:val="24"/>
        </w:rPr>
        <w:t>A</w:t>
      </w:r>
      <w:r w:rsidRPr="00A46898">
        <w:rPr>
          <w:rFonts w:ascii="Times New Roman" w:hAnsi="Times New Roman" w:cs="Times New Roman"/>
          <w:b/>
          <w:sz w:val="24"/>
          <w:szCs w:val="24"/>
        </w:rPr>
        <w:t>.</w:t>
      </w:r>
      <w:r w:rsidRPr="00A46898">
        <w:rPr>
          <w:rFonts w:ascii="Times New Roman" w:hAnsi="Times New Roman" w:cs="Times New Roman"/>
          <w:sz w:val="24"/>
          <w:szCs w:val="24"/>
        </w:rPr>
        <w:t xml:space="preserve"> </w:t>
      </w:r>
      <w:r w:rsidR="00E66F21" w:rsidRPr="00A46898">
        <w:rPr>
          <w:rFonts w:ascii="Times New Roman" w:hAnsi="Times New Roman" w:cs="Times New Roman"/>
          <w:sz w:val="24"/>
          <w:szCs w:val="24"/>
        </w:rPr>
        <w:t xml:space="preserve"> Days for PLHIV to initiate </w:t>
      </w:r>
      <w:r w:rsidRPr="00A46898">
        <w:rPr>
          <w:rFonts w:ascii="Times New Roman" w:hAnsi="Times New Roman" w:cs="Times New Roman"/>
          <w:sz w:val="24"/>
          <w:szCs w:val="24"/>
        </w:rPr>
        <w:t xml:space="preserve">ART </w:t>
      </w:r>
      <w:r w:rsidR="00DA26D8" w:rsidRPr="00A46898">
        <w:rPr>
          <w:rFonts w:ascii="Times New Roman" w:hAnsi="Times New Roman" w:cs="Times New Roman"/>
          <w:sz w:val="24"/>
          <w:szCs w:val="24"/>
        </w:rPr>
        <w:t>by</w:t>
      </w:r>
      <w:r w:rsidR="00CA49B3" w:rsidRPr="00A46898">
        <w:rPr>
          <w:rFonts w:ascii="Times New Roman" w:hAnsi="Times New Roman" w:cs="Times New Roman"/>
          <w:sz w:val="24"/>
          <w:szCs w:val="24"/>
        </w:rPr>
        <w:t xml:space="preserve"> depression status</w:t>
      </w:r>
      <w:r w:rsidR="00E66F21" w:rsidRPr="00A46898">
        <w:rPr>
          <w:rFonts w:ascii="Times New Roman" w:hAnsi="Times New Roman" w:cs="Times New Roman"/>
          <w:sz w:val="24"/>
          <w:szCs w:val="24"/>
        </w:rPr>
        <w:t xml:space="preserve"> over 90 days after HIV diagnosis</w:t>
      </w:r>
      <w:r w:rsidR="00CA49B3" w:rsidRPr="00A46898">
        <w:rPr>
          <w:rFonts w:ascii="Times New Roman" w:hAnsi="Times New Roman" w:cs="Times New Roman"/>
          <w:sz w:val="24"/>
          <w:szCs w:val="24"/>
        </w:rPr>
        <w:t>.</w:t>
      </w:r>
    </w:p>
    <w:p w14:paraId="6279AD27" w14:textId="4F62FF45" w:rsidR="00CA49B3" w:rsidRPr="00A46898" w:rsidRDefault="00CA49B3" w:rsidP="009C7857">
      <w:pPr>
        <w:pStyle w:val="NoSpacing"/>
      </w:pPr>
    </w:p>
    <w:p w14:paraId="4AF2442D" w14:textId="522337AC" w:rsidR="25D691C1" w:rsidRDefault="25D691C1" w:rsidP="003C3C47">
      <w:pPr>
        <w:pStyle w:val="NoSpacing"/>
      </w:pPr>
      <w:r>
        <w:rPr>
          <w:noProof/>
        </w:rPr>
        <w:drawing>
          <wp:inline distT="0" distB="0" distL="0" distR="0" wp14:anchorId="2591D245" wp14:editId="4C6E19F3">
            <wp:extent cx="4572000" cy="3000375"/>
            <wp:effectExtent l="0" t="0" r="0" b="0"/>
            <wp:docPr id="871949439" name="Picture 8719494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00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D6694" w14:textId="5463E97E" w:rsidR="25D691C1" w:rsidRDefault="25D691C1" w:rsidP="25D691C1">
      <w:pPr>
        <w:pStyle w:val="NoSpacing"/>
      </w:pPr>
    </w:p>
    <w:p w14:paraId="4229790C" w14:textId="5391EB5A" w:rsidR="00813B1A" w:rsidRPr="00A46898" w:rsidRDefault="00813B1A" w:rsidP="009C785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8848766" w14:textId="1250B606" w:rsidR="00895D98" w:rsidRPr="00A46898" w:rsidRDefault="00895D98" w:rsidP="00895D9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4689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F4EEC" w:rsidRPr="00A46898">
        <w:rPr>
          <w:rFonts w:ascii="Times New Roman" w:hAnsi="Times New Roman" w:cs="Times New Roman"/>
          <w:b/>
          <w:sz w:val="24"/>
          <w:szCs w:val="24"/>
        </w:rPr>
        <w:t>1</w:t>
      </w:r>
      <w:r w:rsidRPr="00A46898">
        <w:rPr>
          <w:rFonts w:ascii="Times New Roman" w:hAnsi="Times New Roman" w:cs="Times New Roman"/>
          <w:b/>
          <w:sz w:val="24"/>
          <w:szCs w:val="24"/>
        </w:rPr>
        <w:t>B.</w:t>
      </w:r>
      <w:r w:rsidRPr="00A46898">
        <w:rPr>
          <w:rFonts w:ascii="Times New Roman" w:hAnsi="Times New Roman" w:cs="Times New Roman"/>
          <w:sz w:val="24"/>
          <w:szCs w:val="24"/>
        </w:rPr>
        <w:t xml:space="preserve"> </w:t>
      </w:r>
      <w:r w:rsidR="00E66F21" w:rsidRPr="00A46898">
        <w:rPr>
          <w:rFonts w:ascii="Times New Roman" w:hAnsi="Times New Roman" w:cs="Times New Roman"/>
          <w:sz w:val="24"/>
          <w:szCs w:val="24"/>
        </w:rPr>
        <w:t xml:space="preserve"> Days for PLHIV to initiate </w:t>
      </w:r>
      <w:r w:rsidRPr="00A46898">
        <w:rPr>
          <w:rFonts w:ascii="Times New Roman" w:hAnsi="Times New Roman" w:cs="Times New Roman"/>
          <w:sz w:val="24"/>
          <w:szCs w:val="24"/>
        </w:rPr>
        <w:t xml:space="preserve">ART </w:t>
      </w:r>
      <w:r w:rsidR="00DA26D8" w:rsidRPr="00A46898">
        <w:rPr>
          <w:rFonts w:ascii="Times New Roman" w:hAnsi="Times New Roman" w:cs="Times New Roman"/>
          <w:sz w:val="24"/>
          <w:szCs w:val="24"/>
        </w:rPr>
        <w:t>by</w:t>
      </w:r>
      <w:r w:rsidRPr="00A46898">
        <w:rPr>
          <w:rFonts w:ascii="Times New Roman" w:hAnsi="Times New Roman" w:cs="Times New Roman"/>
          <w:sz w:val="24"/>
          <w:szCs w:val="24"/>
        </w:rPr>
        <w:t xml:space="preserve"> anxiety status</w:t>
      </w:r>
      <w:r w:rsidR="00E66F21" w:rsidRPr="00A46898">
        <w:rPr>
          <w:rFonts w:ascii="Times New Roman" w:hAnsi="Times New Roman" w:cs="Times New Roman"/>
          <w:sz w:val="24"/>
          <w:szCs w:val="24"/>
        </w:rPr>
        <w:t xml:space="preserve"> over 90 days after HIV diagnosis</w:t>
      </w:r>
      <w:r w:rsidRPr="00A46898">
        <w:rPr>
          <w:rFonts w:ascii="Times New Roman" w:hAnsi="Times New Roman" w:cs="Times New Roman"/>
          <w:sz w:val="24"/>
          <w:szCs w:val="24"/>
        </w:rPr>
        <w:t>.</w:t>
      </w:r>
    </w:p>
    <w:p w14:paraId="7C5902B0" w14:textId="69C1415F" w:rsidR="004C3F53" w:rsidRPr="00A46898" w:rsidRDefault="004C3F53" w:rsidP="00E02850">
      <w:pPr>
        <w:pStyle w:val="NoSpacing"/>
      </w:pPr>
    </w:p>
    <w:p w14:paraId="132085BC" w14:textId="743F76E4" w:rsidR="25D691C1" w:rsidRDefault="25D691C1" w:rsidP="003C3C47">
      <w:pPr>
        <w:pStyle w:val="NoSpacing"/>
      </w:pPr>
      <w:r>
        <w:rPr>
          <w:noProof/>
        </w:rPr>
        <w:drawing>
          <wp:inline distT="0" distB="0" distL="0" distR="0" wp14:anchorId="602092F0" wp14:editId="01CE1521">
            <wp:extent cx="4572000" cy="3000375"/>
            <wp:effectExtent l="0" t="0" r="0" b="0"/>
            <wp:docPr id="147359556" name="Picture 1473595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00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25D691C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DFF467" w14:textId="77777777" w:rsidR="00707A25" w:rsidRDefault="00707A25" w:rsidP="00623062">
      <w:pPr>
        <w:spacing w:after="0" w:line="240" w:lineRule="auto"/>
      </w:pPr>
      <w:r>
        <w:separator/>
      </w:r>
    </w:p>
  </w:endnote>
  <w:endnote w:type="continuationSeparator" w:id="0">
    <w:p w14:paraId="6604B70F" w14:textId="77777777" w:rsidR="00707A25" w:rsidRDefault="00707A25" w:rsidP="00623062">
      <w:pPr>
        <w:spacing w:after="0" w:line="240" w:lineRule="auto"/>
      </w:pPr>
      <w:r>
        <w:continuationSeparator/>
      </w:r>
    </w:p>
  </w:endnote>
  <w:endnote w:type="continuationNotice" w:id="1">
    <w:p w14:paraId="4B6928EF" w14:textId="77777777" w:rsidR="00707A25" w:rsidRDefault="00707A2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90B428" w14:textId="77777777" w:rsidR="00BE0C19" w:rsidRDefault="00BE0C1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687280" w14:textId="77777777" w:rsidR="00BE0C19" w:rsidRDefault="00BE0C1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8E7A8B" w14:textId="77777777" w:rsidR="00BE0C19" w:rsidRDefault="00BE0C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551D54" w14:textId="77777777" w:rsidR="00707A25" w:rsidRDefault="00707A25" w:rsidP="00623062">
      <w:pPr>
        <w:spacing w:after="0" w:line="240" w:lineRule="auto"/>
      </w:pPr>
      <w:r>
        <w:separator/>
      </w:r>
    </w:p>
  </w:footnote>
  <w:footnote w:type="continuationSeparator" w:id="0">
    <w:p w14:paraId="258E8841" w14:textId="77777777" w:rsidR="00707A25" w:rsidRDefault="00707A25" w:rsidP="00623062">
      <w:pPr>
        <w:spacing w:after="0" w:line="240" w:lineRule="auto"/>
      </w:pPr>
      <w:r>
        <w:continuationSeparator/>
      </w:r>
    </w:p>
  </w:footnote>
  <w:footnote w:type="continuationNotice" w:id="1">
    <w:p w14:paraId="78424286" w14:textId="77777777" w:rsidR="00707A25" w:rsidRDefault="00707A2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2446A1" w14:textId="77777777" w:rsidR="00BE0C19" w:rsidRDefault="00BE0C1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9FB4C9" w14:textId="77777777" w:rsidR="00BE0C19" w:rsidRDefault="00BE0C1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66BB56" w14:textId="77777777" w:rsidR="00BE0C19" w:rsidRDefault="00BE0C1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DA4711"/>
    <w:multiLevelType w:val="hybridMultilevel"/>
    <w:tmpl w:val="D98692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F1566"/>
    <w:multiLevelType w:val="hybridMultilevel"/>
    <w:tmpl w:val="B750E86C"/>
    <w:lvl w:ilvl="0" w:tplc="2AEE559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BB23E5"/>
    <w:multiLevelType w:val="hybridMultilevel"/>
    <w:tmpl w:val="6B6220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AC1679"/>
    <w:multiLevelType w:val="hybridMultilevel"/>
    <w:tmpl w:val="ADAAEE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EA023C"/>
    <w:multiLevelType w:val="hybridMultilevel"/>
    <w:tmpl w:val="E8B035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686BE4"/>
    <w:multiLevelType w:val="hybridMultilevel"/>
    <w:tmpl w:val="C074A8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AF5285"/>
    <w:multiLevelType w:val="hybridMultilevel"/>
    <w:tmpl w:val="228A7B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CE6C62"/>
    <w:multiLevelType w:val="hybridMultilevel"/>
    <w:tmpl w:val="6C7EB6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6"/>
  </w:num>
  <w:num w:numId="5">
    <w:abstractNumId w:val="7"/>
  </w:num>
  <w:num w:numId="6">
    <w:abstractNumId w:val="3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147E"/>
    <w:rsid w:val="00004BA5"/>
    <w:rsid w:val="00004DEB"/>
    <w:rsid w:val="0000684F"/>
    <w:rsid w:val="00007488"/>
    <w:rsid w:val="000079F4"/>
    <w:rsid w:val="00012541"/>
    <w:rsid w:val="000138D3"/>
    <w:rsid w:val="000156D3"/>
    <w:rsid w:val="00016E28"/>
    <w:rsid w:val="000179A5"/>
    <w:rsid w:val="00021E34"/>
    <w:rsid w:val="000275E9"/>
    <w:rsid w:val="0003064D"/>
    <w:rsid w:val="00030BCD"/>
    <w:rsid w:val="00031C42"/>
    <w:rsid w:val="00033455"/>
    <w:rsid w:val="0003484A"/>
    <w:rsid w:val="000357CA"/>
    <w:rsid w:val="00036593"/>
    <w:rsid w:val="0003661C"/>
    <w:rsid w:val="0003696C"/>
    <w:rsid w:val="000437A2"/>
    <w:rsid w:val="0004407B"/>
    <w:rsid w:val="00046C53"/>
    <w:rsid w:val="00050530"/>
    <w:rsid w:val="00051222"/>
    <w:rsid w:val="00052962"/>
    <w:rsid w:val="00054354"/>
    <w:rsid w:val="00055682"/>
    <w:rsid w:val="00055824"/>
    <w:rsid w:val="00055CA2"/>
    <w:rsid w:val="000570FE"/>
    <w:rsid w:val="00057ACC"/>
    <w:rsid w:val="00064F30"/>
    <w:rsid w:val="000666CD"/>
    <w:rsid w:val="00066E82"/>
    <w:rsid w:val="0007395F"/>
    <w:rsid w:val="00073A2B"/>
    <w:rsid w:val="00075C92"/>
    <w:rsid w:val="000769BE"/>
    <w:rsid w:val="000834D5"/>
    <w:rsid w:val="000906B6"/>
    <w:rsid w:val="000A3E26"/>
    <w:rsid w:val="000A4523"/>
    <w:rsid w:val="000A7820"/>
    <w:rsid w:val="000B0420"/>
    <w:rsid w:val="000B085A"/>
    <w:rsid w:val="000B1243"/>
    <w:rsid w:val="000B13B0"/>
    <w:rsid w:val="000B5A4D"/>
    <w:rsid w:val="000B5D13"/>
    <w:rsid w:val="000C1E3D"/>
    <w:rsid w:val="000C467F"/>
    <w:rsid w:val="000C7AC2"/>
    <w:rsid w:val="000D434A"/>
    <w:rsid w:val="000D544E"/>
    <w:rsid w:val="000D5EEB"/>
    <w:rsid w:val="000D6082"/>
    <w:rsid w:val="000D6B94"/>
    <w:rsid w:val="00100029"/>
    <w:rsid w:val="00100CA9"/>
    <w:rsid w:val="00101AF4"/>
    <w:rsid w:val="00103B38"/>
    <w:rsid w:val="0011264F"/>
    <w:rsid w:val="00114C79"/>
    <w:rsid w:val="001158D6"/>
    <w:rsid w:val="0011695E"/>
    <w:rsid w:val="001205A2"/>
    <w:rsid w:val="00123ECB"/>
    <w:rsid w:val="00126A29"/>
    <w:rsid w:val="00126D97"/>
    <w:rsid w:val="00131683"/>
    <w:rsid w:val="00132214"/>
    <w:rsid w:val="0013309A"/>
    <w:rsid w:val="0013333F"/>
    <w:rsid w:val="001335E7"/>
    <w:rsid w:val="001511BF"/>
    <w:rsid w:val="0015287E"/>
    <w:rsid w:val="00154493"/>
    <w:rsid w:val="001562B4"/>
    <w:rsid w:val="00156886"/>
    <w:rsid w:val="001579F1"/>
    <w:rsid w:val="00160FAF"/>
    <w:rsid w:val="00164EC9"/>
    <w:rsid w:val="001658C6"/>
    <w:rsid w:val="0016782F"/>
    <w:rsid w:val="00170555"/>
    <w:rsid w:val="001766AE"/>
    <w:rsid w:val="001771CC"/>
    <w:rsid w:val="001823F5"/>
    <w:rsid w:val="0019039B"/>
    <w:rsid w:val="001903E4"/>
    <w:rsid w:val="001908D9"/>
    <w:rsid w:val="001910DA"/>
    <w:rsid w:val="001968D2"/>
    <w:rsid w:val="001A3AB0"/>
    <w:rsid w:val="001A51A3"/>
    <w:rsid w:val="001B3481"/>
    <w:rsid w:val="001B3C5D"/>
    <w:rsid w:val="001B43BE"/>
    <w:rsid w:val="001B6493"/>
    <w:rsid w:val="001B6E84"/>
    <w:rsid w:val="001B7AF2"/>
    <w:rsid w:val="001C3C2C"/>
    <w:rsid w:val="001C5160"/>
    <w:rsid w:val="001D009E"/>
    <w:rsid w:val="001D0442"/>
    <w:rsid w:val="001D63C7"/>
    <w:rsid w:val="001E15E4"/>
    <w:rsid w:val="001E38A5"/>
    <w:rsid w:val="001E530A"/>
    <w:rsid w:val="001E6D33"/>
    <w:rsid w:val="001F17AE"/>
    <w:rsid w:val="001F2A62"/>
    <w:rsid w:val="001F5F2E"/>
    <w:rsid w:val="001F7796"/>
    <w:rsid w:val="00200C5C"/>
    <w:rsid w:val="00202EB7"/>
    <w:rsid w:val="002043F6"/>
    <w:rsid w:val="00205402"/>
    <w:rsid w:val="002160C2"/>
    <w:rsid w:val="002203DC"/>
    <w:rsid w:val="002210E2"/>
    <w:rsid w:val="002237FD"/>
    <w:rsid w:val="00236EAC"/>
    <w:rsid w:val="00237092"/>
    <w:rsid w:val="00240769"/>
    <w:rsid w:val="00241410"/>
    <w:rsid w:val="00241CC9"/>
    <w:rsid w:val="00241D59"/>
    <w:rsid w:val="00241F6A"/>
    <w:rsid w:val="002421C4"/>
    <w:rsid w:val="00243F5B"/>
    <w:rsid w:val="0024533C"/>
    <w:rsid w:val="002474BB"/>
    <w:rsid w:val="00247859"/>
    <w:rsid w:val="002509DB"/>
    <w:rsid w:val="00252425"/>
    <w:rsid w:val="00253056"/>
    <w:rsid w:val="00253783"/>
    <w:rsid w:val="002539ED"/>
    <w:rsid w:val="00263FFC"/>
    <w:rsid w:val="00264CD4"/>
    <w:rsid w:val="00267063"/>
    <w:rsid w:val="00270C61"/>
    <w:rsid w:val="0028434F"/>
    <w:rsid w:val="002843A1"/>
    <w:rsid w:val="0029155E"/>
    <w:rsid w:val="002930B2"/>
    <w:rsid w:val="0029578F"/>
    <w:rsid w:val="00295A03"/>
    <w:rsid w:val="002972D5"/>
    <w:rsid w:val="0029759B"/>
    <w:rsid w:val="002A18AB"/>
    <w:rsid w:val="002A698F"/>
    <w:rsid w:val="002A749F"/>
    <w:rsid w:val="002A7FB7"/>
    <w:rsid w:val="002B2C0C"/>
    <w:rsid w:val="002B335E"/>
    <w:rsid w:val="002B566E"/>
    <w:rsid w:val="002B617C"/>
    <w:rsid w:val="002C05E1"/>
    <w:rsid w:val="002C362D"/>
    <w:rsid w:val="002C5511"/>
    <w:rsid w:val="002C59EA"/>
    <w:rsid w:val="002C63E4"/>
    <w:rsid w:val="002D1287"/>
    <w:rsid w:val="002D3794"/>
    <w:rsid w:val="002D427F"/>
    <w:rsid w:val="002D5A79"/>
    <w:rsid w:val="002D78C4"/>
    <w:rsid w:val="002E1482"/>
    <w:rsid w:val="002E29C2"/>
    <w:rsid w:val="002E2F1B"/>
    <w:rsid w:val="002E3E2D"/>
    <w:rsid w:val="002F35B9"/>
    <w:rsid w:val="002F36D3"/>
    <w:rsid w:val="002F392E"/>
    <w:rsid w:val="002F5362"/>
    <w:rsid w:val="002F717C"/>
    <w:rsid w:val="00303282"/>
    <w:rsid w:val="00305DB2"/>
    <w:rsid w:val="00310DFB"/>
    <w:rsid w:val="00311754"/>
    <w:rsid w:val="0031702F"/>
    <w:rsid w:val="003174E6"/>
    <w:rsid w:val="00317F6A"/>
    <w:rsid w:val="003217A9"/>
    <w:rsid w:val="00322308"/>
    <w:rsid w:val="003266B6"/>
    <w:rsid w:val="003341B5"/>
    <w:rsid w:val="00335928"/>
    <w:rsid w:val="00343B10"/>
    <w:rsid w:val="0035454D"/>
    <w:rsid w:val="00361E6E"/>
    <w:rsid w:val="00362636"/>
    <w:rsid w:val="00364BA3"/>
    <w:rsid w:val="00365286"/>
    <w:rsid w:val="0037091D"/>
    <w:rsid w:val="0037143A"/>
    <w:rsid w:val="00374140"/>
    <w:rsid w:val="0037477E"/>
    <w:rsid w:val="00374DF2"/>
    <w:rsid w:val="00376AD6"/>
    <w:rsid w:val="00381DA7"/>
    <w:rsid w:val="00383227"/>
    <w:rsid w:val="00383DCD"/>
    <w:rsid w:val="00383F76"/>
    <w:rsid w:val="00384FAF"/>
    <w:rsid w:val="00386149"/>
    <w:rsid w:val="00390E8D"/>
    <w:rsid w:val="003932F9"/>
    <w:rsid w:val="003953C2"/>
    <w:rsid w:val="003A52EF"/>
    <w:rsid w:val="003B43E3"/>
    <w:rsid w:val="003C39EA"/>
    <w:rsid w:val="003C3C47"/>
    <w:rsid w:val="003C4C0D"/>
    <w:rsid w:val="003C78C3"/>
    <w:rsid w:val="003D2B7A"/>
    <w:rsid w:val="003D608F"/>
    <w:rsid w:val="003D6BAB"/>
    <w:rsid w:val="003E265E"/>
    <w:rsid w:val="003E4A44"/>
    <w:rsid w:val="003E631B"/>
    <w:rsid w:val="003E744F"/>
    <w:rsid w:val="003F14E5"/>
    <w:rsid w:val="003F26B3"/>
    <w:rsid w:val="003F270F"/>
    <w:rsid w:val="004023E4"/>
    <w:rsid w:val="004177B3"/>
    <w:rsid w:val="00421AB2"/>
    <w:rsid w:val="0042201D"/>
    <w:rsid w:val="00422CDF"/>
    <w:rsid w:val="00423B5B"/>
    <w:rsid w:val="004268F6"/>
    <w:rsid w:val="00430C0C"/>
    <w:rsid w:val="004327C9"/>
    <w:rsid w:val="00433925"/>
    <w:rsid w:val="00435618"/>
    <w:rsid w:val="00440212"/>
    <w:rsid w:val="0044149F"/>
    <w:rsid w:val="00442969"/>
    <w:rsid w:val="00444636"/>
    <w:rsid w:val="0044519A"/>
    <w:rsid w:val="00445CD2"/>
    <w:rsid w:val="00445FAC"/>
    <w:rsid w:val="0045109E"/>
    <w:rsid w:val="00451B97"/>
    <w:rsid w:val="00453F0C"/>
    <w:rsid w:val="00461AD9"/>
    <w:rsid w:val="004626FE"/>
    <w:rsid w:val="0046282D"/>
    <w:rsid w:val="00465FA0"/>
    <w:rsid w:val="004731E7"/>
    <w:rsid w:val="0047675B"/>
    <w:rsid w:val="00477C34"/>
    <w:rsid w:val="00481A5F"/>
    <w:rsid w:val="004826FB"/>
    <w:rsid w:val="00485535"/>
    <w:rsid w:val="00486D62"/>
    <w:rsid w:val="00487634"/>
    <w:rsid w:val="0049452B"/>
    <w:rsid w:val="00494B60"/>
    <w:rsid w:val="00496019"/>
    <w:rsid w:val="004977BA"/>
    <w:rsid w:val="004A3A69"/>
    <w:rsid w:val="004A4180"/>
    <w:rsid w:val="004B10B7"/>
    <w:rsid w:val="004B1E5E"/>
    <w:rsid w:val="004B3F04"/>
    <w:rsid w:val="004B4B36"/>
    <w:rsid w:val="004C0428"/>
    <w:rsid w:val="004C3F53"/>
    <w:rsid w:val="004C5F68"/>
    <w:rsid w:val="004D133E"/>
    <w:rsid w:val="004D6CC3"/>
    <w:rsid w:val="004E0400"/>
    <w:rsid w:val="004E09CE"/>
    <w:rsid w:val="004E5EF2"/>
    <w:rsid w:val="004E73E7"/>
    <w:rsid w:val="004F2347"/>
    <w:rsid w:val="00501CFF"/>
    <w:rsid w:val="00502149"/>
    <w:rsid w:val="00512ADC"/>
    <w:rsid w:val="005168A5"/>
    <w:rsid w:val="0052100C"/>
    <w:rsid w:val="0052227E"/>
    <w:rsid w:val="0053505E"/>
    <w:rsid w:val="005400AC"/>
    <w:rsid w:val="00540202"/>
    <w:rsid w:val="005420AF"/>
    <w:rsid w:val="00542310"/>
    <w:rsid w:val="00543B5A"/>
    <w:rsid w:val="00552FEF"/>
    <w:rsid w:val="00557BC7"/>
    <w:rsid w:val="00560C57"/>
    <w:rsid w:val="00562879"/>
    <w:rsid w:val="00565953"/>
    <w:rsid w:val="005666FF"/>
    <w:rsid w:val="00572A21"/>
    <w:rsid w:val="00575536"/>
    <w:rsid w:val="00576C32"/>
    <w:rsid w:val="005805A3"/>
    <w:rsid w:val="00582454"/>
    <w:rsid w:val="00584652"/>
    <w:rsid w:val="00584A85"/>
    <w:rsid w:val="00584FF7"/>
    <w:rsid w:val="00594211"/>
    <w:rsid w:val="00594340"/>
    <w:rsid w:val="005944C9"/>
    <w:rsid w:val="00596A2F"/>
    <w:rsid w:val="005A39C4"/>
    <w:rsid w:val="005A5876"/>
    <w:rsid w:val="005B4920"/>
    <w:rsid w:val="005B66C4"/>
    <w:rsid w:val="005C051F"/>
    <w:rsid w:val="005C1F71"/>
    <w:rsid w:val="005C38DB"/>
    <w:rsid w:val="005C6205"/>
    <w:rsid w:val="005C65BD"/>
    <w:rsid w:val="005C6DF5"/>
    <w:rsid w:val="005D2BF6"/>
    <w:rsid w:val="005E0B46"/>
    <w:rsid w:val="005E1FCC"/>
    <w:rsid w:val="005F092C"/>
    <w:rsid w:val="005F632B"/>
    <w:rsid w:val="005F682D"/>
    <w:rsid w:val="005F724A"/>
    <w:rsid w:val="00602897"/>
    <w:rsid w:val="0060509B"/>
    <w:rsid w:val="006162D5"/>
    <w:rsid w:val="00617DEB"/>
    <w:rsid w:val="0062003B"/>
    <w:rsid w:val="0062278D"/>
    <w:rsid w:val="00623062"/>
    <w:rsid w:val="00625CAB"/>
    <w:rsid w:val="00626019"/>
    <w:rsid w:val="0063336B"/>
    <w:rsid w:val="00640CBF"/>
    <w:rsid w:val="006445F7"/>
    <w:rsid w:val="00646009"/>
    <w:rsid w:val="00647198"/>
    <w:rsid w:val="00647877"/>
    <w:rsid w:val="00651478"/>
    <w:rsid w:val="00651621"/>
    <w:rsid w:val="00651E56"/>
    <w:rsid w:val="00655621"/>
    <w:rsid w:val="00656294"/>
    <w:rsid w:val="006615EE"/>
    <w:rsid w:val="00666119"/>
    <w:rsid w:val="00670825"/>
    <w:rsid w:val="0067305C"/>
    <w:rsid w:val="00685DF9"/>
    <w:rsid w:val="006916D2"/>
    <w:rsid w:val="00691A3C"/>
    <w:rsid w:val="00691CD1"/>
    <w:rsid w:val="006962EA"/>
    <w:rsid w:val="006A59D5"/>
    <w:rsid w:val="006A647C"/>
    <w:rsid w:val="006A7816"/>
    <w:rsid w:val="006A7A16"/>
    <w:rsid w:val="006A7F46"/>
    <w:rsid w:val="006B085F"/>
    <w:rsid w:val="006B500C"/>
    <w:rsid w:val="006B7048"/>
    <w:rsid w:val="006C016C"/>
    <w:rsid w:val="006C1620"/>
    <w:rsid w:val="006C2A91"/>
    <w:rsid w:val="006C3FD1"/>
    <w:rsid w:val="006C64AE"/>
    <w:rsid w:val="006C6920"/>
    <w:rsid w:val="006C77F3"/>
    <w:rsid w:val="006D015C"/>
    <w:rsid w:val="006D5C7C"/>
    <w:rsid w:val="006D61FE"/>
    <w:rsid w:val="006D63E6"/>
    <w:rsid w:val="006D7A13"/>
    <w:rsid w:val="006E1C72"/>
    <w:rsid w:val="006E246A"/>
    <w:rsid w:val="006E4B66"/>
    <w:rsid w:val="006E5177"/>
    <w:rsid w:val="006F180E"/>
    <w:rsid w:val="006F18F7"/>
    <w:rsid w:val="006F1969"/>
    <w:rsid w:val="006F4CDF"/>
    <w:rsid w:val="006F676E"/>
    <w:rsid w:val="00700A80"/>
    <w:rsid w:val="00705219"/>
    <w:rsid w:val="00705A2E"/>
    <w:rsid w:val="007071FB"/>
    <w:rsid w:val="00707A25"/>
    <w:rsid w:val="00713972"/>
    <w:rsid w:val="0071478D"/>
    <w:rsid w:val="00715102"/>
    <w:rsid w:val="007219D8"/>
    <w:rsid w:val="0072304F"/>
    <w:rsid w:val="0072363D"/>
    <w:rsid w:val="00725460"/>
    <w:rsid w:val="0072575C"/>
    <w:rsid w:val="00734010"/>
    <w:rsid w:val="007369F2"/>
    <w:rsid w:val="00740457"/>
    <w:rsid w:val="00753066"/>
    <w:rsid w:val="00761AC1"/>
    <w:rsid w:val="00762D6E"/>
    <w:rsid w:val="00765FB1"/>
    <w:rsid w:val="007664F6"/>
    <w:rsid w:val="00770510"/>
    <w:rsid w:val="00776A15"/>
    <w:rsid w:val="00777366"/>
    <w:rsid w:val="00782353"/>
    <w:rsid w:val="00782BFC"/>
    <w:rsid w:val="0078528F"/>
    <w:rsid w:val="007862AB"/>
    <w:rsid w:val="00786355"/>
    <w:rsid w:val="007900A1"/>
    <w:rsid w:val="00795747"/>
    <w:rsid w:val="007A08A5"/>
    <w:rsid w:val="007A197E"/>
    <w:rsid w:val="007A24FF"/>
    <w:rsid w:val="007A3E67"/>
    <w:rsid w:val="007B010C"/>
    <w:rsid w:val="007B0BDE"/>
    <w:rsid w:val="007B0E29"/>
    <w:rsid w:val="007B14EB"/>
    <w:rsid w:val="007B161E"/>
    <w:rsid w:val="007B225B"/>
    <w:rsid w:val="007B32F4"/>
    <w:rsid w:val="007B380A"/>
    <w:rsid w:val="007B66F2"/>
    <w:rsid w:val="007B746F"/>
    <w:rsid w:val="007C2BDB"/>
    <w:rsid w:val="007C78E0"/>
    <w:rsid w:val="007D306E"/>
    <w:rsid w:val="007D5B0E"/>
    <w:rsid w:val="007D6C53"/>
    <w:rsid w:val="007D71A5"/>
    <w:rsid w:val="007E16A2"/>
    <w:rsid w:val="007E1C84"/>
    <w:rsid w:val="007E7AEF"/>
    <w:rsid w:val="007F2046"/>
    <w:rsid w:val="007F4A78"/>
    <w:rsid w:val="007F4EEC"/>
    <w:rsid w:val="008109FB"/>
    <w:rsid w:val="00813B1A"/>
    <w:rsid w:val="00814749"/>
    <w:rsid w:val="008154B7"/>
    <w:rsid w:val="00817A27"/>
    <w:rsid w:val="008211BF"/>
    <w:rsid w:val="00822D7C"/>
    <w:rsid w:val="00831842"/>
    <w:rsid w:val="00832006"/>
    <w:rsid w:val="00833644"/>
    <w:rsid w:val="008345F8"/>
    <w:rsid w:val="008357DC"/>
    <w:rsid w:val="00836141"/>
    <w:rsid w:val="00836B8C"/>
    <w:rsid w:val="008456FC"/>
    <w:rsid w:val="00846C26"/>
    <w:rsid w:val="00850AE4"/>
    <w:rsid w:val="008518F1"/>
    <w:rsid w:val="008520EE"/>
    <w:rsid w:val="008530A2"/>
    <w:rsid w:val="0085680F"/>
    <w:rsid w:val="008574AB"/>
    <w:rsid w:val="0085783B"/>
    <w:rsid w:val="008578DC"/>
    <w:rsid w:val="00861962"/>
    <w:rsid w:val="00864586"/>
    <w:rsid w:val="00864B68"/>
    <w:rsid w:val="00864FAF"/>
    <w:rsid w:val="008756F0"/>
    <w:rsid w:val="00877118"/>
    <w:rsid w:val="00885658"/>
    <w:rsid w:val="0088651C"/>
    <w:rsid w:val="008945AE"/>
    <w:rsid w:val="0089574B"/>
    <w:rsid w:val="00895D98"/>
    <w:rsid w:val="008A1AA9"/>
    <w:rsid w:val="008A33C2"/>
    <w:rsid w:val="008A406F"/>
    <w:rsid w:val="008A6C20"/>
    <w:rsid w:val="008B710A"/>
    <w:rsid w:val="008C32A1"/>
    <w:rsid w:val="008C3F52"/>
    <w:rsid w:val="008D0C44"/>
    <w:rsid w:val="008D421E"/>
    <w:rsid w:val="008D4CA6"/>
    <w:rsid w:val="008D6561"/>
    <w:rsid w:val="008D73E8"/>
    <w:rsid w:val="008D7785"/>
    <w:rsid w:val="008E4AD0"/>
    <w:rsid w:val="008F1C3C"/>
    <w:rsid w:val="008F1F32"/>
    <w:rsid w:val="008F1FA7"/>
    <w:rsid w:val="008F27DA"/>
    <w:rsid w:val="008F608F"/>
    <w:rsid w:val="0090083D"/>
    <w:rsid w:val="00900D5F"/>
    <w:rsid w:val="0090250A"/>
    <w:rsid w:val="00902FCB"/>
    <w:rsid w:val="00903580"/>
    <w:rsid w:val="00904493"/>
    <w:rsid w:val="00910760"/>
    <w:rsid w:val="009150BA"/>
    <w:rsid w:val="009205CF"/>
    <w:rsid w:val="0092153D"/>
    <w:rsid w:val="00923000"/>
    <w:rsid w:val="0092394D"/>
    <w:rsid w:val="00926C45"/>
    <w:rsid w:val="0093011A"/>
    <w:rsid w:val="00931CFE"/>
    <w:rsid w:val="0093629F"/>
    <w:rsid w:val="00937650"/>
    <w:rsid w:val="00940884"/>
    <w:rsid w:val="00940AF1"/>
    <w:rsid w:val="009412ED"/>
    <w:rsid w:val="00941370"/>
    <w:rsid w:val="0094278E"/>
    <w:rsid w:val="00946EC9"/>
    <w:rsid w:val="00957B99"/>
    <w:rsid w:val="00961752"/>
    <w:rsid w:val="00961780"/>
    <w:rsid w:val="00962B6A"/>
    <w:rsid w:val="00965C9E"/>
    <w:rsid w:val="0097024B"/>
    <w:rsid w:val="0097146C"/>
    <w:rsid w:val="00977BD3"/>
    <w:rsid w:val="00982131"/>
    <w:rsid w:val="00990EFC"/>
    <w:rsid w:val="0099162B"/>
    <w:rsid w:val="0099600E"/>
    <w:rsid w:val="009962E6"/>
    <w:rsid w:val="009A4D60"/>
    <w:rsid w:val="009A6C6B"/>
    <w:rsid w:val="009B1F62"/>
    <w:rsid w:val="009B637A"/>
    <w:rsid w:val="009C73DB"/>
    <w:rsid w:val="009C7857"/>
    <w:rsid w:val="009D1436"/>
    <w:rsid w:val="009D3BE4"/>
    <w:rsid w:val="009D56C5"/>
    <w:rsid w:val="009D592C"/>
    <w:rsid w:val="009E0166"/>
    <w:rsid w:val="009E0691"/>
    <w:rsid w:val="009E0AA7"/>
    <w:rsid w:val="009F1DFA"/>
    <w:rsid w:val="009F27CB"/>
    <w:rsid w:val="009F2D61"/>
    <w:rsid w:val="00A00BCC"/>
    <w:rsid w:val="00A02A74"/>
    <w:rsid w:val="00A053A8"/>
    <w:rsid w:val="00A16B03"/>
    <w:rsid w:val="00A206CF"/>
    <w:rsid w:val="00A20933"/>
    <w:rsid w:val="00A21B3B"/>
    <w:rsid w:val="00A249AB"/>
    <w:rsid w:val="00A25EAB"/>
    <w:rsid w:val="00A31909"/>
    <w:rsid w:val="00A32088"/>
    <w:rsid w:val="00A32C92"/>
    <w:rsid w:val="00A36159"/>
    <w:rsid w:val="00A3774D"/>
    <w:rsid w:val="00A40993"/>
    <w:rsid w:val="00A427C2"/>
    <w:rsid w:val="00A46898"/>
    <w:rsid w:val="00A51882"/>
    <w:rsid w:val="00A527C7"/>
    <w:rsid w:val="00A57BD3"/>
    <w:rsid w:val="00A63B1A"/>
    <w:rsid w:val="00A65874"/>
    <w:rsid w:val="00A66301"/>
    <w:rsid w:val="00A66F52"/>
    <w:rsid w:val="00A70082"/>
    <w:rsid w:val="00A76725"/>
    <w:rsid w:val="00A768A7"/>
    <w:rsid w:val="00A83B36"/>
    <w:rsid w:val="00A8421A"/>
    <w:rsid w:val="00A858D9"/>
    <w:rsid w:val="00A86FC5"/>
    <w:rsid w:val="00A87101"/>
    <w:rsid w:val="00A87BD4"/>
    <w:rsid w:val="00A92EB8"/>
    <w:rsid w:val="00A93782"/>
    <w:rsid w:val="00A93D13"/>
    <w:rsid w:val="00AA5DF5"/>
    <w:rsid w:val="00AA6822"/>
    <w:rsid w:val="00AB0C8E"/>
    <w:rsid w:val="00AB202B"/>
    <w:rsid w:val="00AB33B5"/>
    <w:rsid w:val="00AB35AD"/>
    <w:rsid w:val="00AB3999"/>
    <w:rsid w:val="00AB3F73"/>
    <w:rsid w:val="00AB4BE8"/>
    <w:rsid w:val="00AB5B08"/>
    <w:rsid w:val="00AB5B27"/>
    <w:rsid w:val="00AB6C18"/>
    <w:rsid w:val="00AC05C6"/>
    <w:rsid w:val="00AC520D"/>
    <w:rsid w:val="00AC6D84"/>
    <w:rsid w:val="00AD0CE5"/>
    <w:rsid w:val="00AD5F35"/>
    <w:rsid w:val="00AE5276"/>
    <w:rsid w:val="00AF3C3B"/>
    <w:rsid w:val="00AF5A4E"/>
    <w:rsid w:val="00AF7B20"/>
    <w:rsid w:val="00B012F1"/>
    <w:rsid w:val="00B01888"/>
    <w:rsid w:val="00B17258"/>
    <w:rsid w:val="00B227F0"/>
    <w:rsid w:val="00B27637"/>
    <w:rsid w:val="00B30ABE"/>
    <w:rsid w:val="00B31E2F"/>
    <w:rsid w:val="00B342E0"/>
    <w:rsid w:val="00B37128"/>
    <w:rsid w:val="00B414B0"/>
    <w:rsid w:val="00B426AD"/>
    <w:rsid w:val="00B433E8"/>
    <w:rsid w:val="00B55656"/>
    <w:rsid w:val="00B61D96"/>
    <w:rsid w:val="00B6383C"/>
    <w:rsid w:val="00B639DE"/>
    <w:rsid w:val="00B648A7"/>
    <w:rsid w:val="00B7147E"/>
    <w:rsid w:val="00B71B22"/>
    <w:rsid w:val="00B72CFE"/>
    <w:rsid w:val="00B730AB"/>
    <w:rsid w:val="00B73CEE"/>
    <w:rsid w:val="00B74677"/>
    <w:rsid w:val="00B75B9E"/>
    <w:rsid w:val="00B77FD0"/>
    <w:rsid w:val="00B80FA0"/>
    <w:rsid w:val="00B82B1E"/>
    <w:rsid w:val="00B872F0"/>
    <w:rsid w:val="00B8748D"/>
    <w:rsid w:val="00B92C11"/>
    <w:rsid w:val="00BA0907"/>
    <w:rsid w:val="00BA3885"/>
    <w:rsid w:val="00BA4348"/>
    <w:rsid w:val="00BA4D3F"/>
    <w:rsid w:val="00BA593A"/>
    <w:rsid w:val="00BB1454"/>
    <w:rsid w:val="00BB1BEF"/>
    <w:rsid w:val="00BB21AD"/>
    <w:rsid w:val="00BB4C12"/>
    <w:rsid w:val="00BC1609"/>
    <w:rsid w:val="00BC1816"/>
    <w:rsid w:val="00BC6D0C"/>
    <w:rsid w:val="00BD077E"/>
    <w:rsid w:val="00BD6713"/>
    <w:rsid w:val="00BD7FDE"/>
    <w:rsid w:val="00BE0C19"/>
    <w:rsid w:val="00BE42E0"/>
    <w:rsid w:val="00BF0541"/>
    <w:rsid w:val="00BF08DA"/>
    <w:rsid w:val="00BF0CFD"/>
    <w:rsid w:val="00BF43D8"/>
    <w:rsid w:val="00BF6174"/>
    <w:rsid w:val="00BF6C1C"/>
    <w:rsid w:val="00C00FD5"/>
    <w:rsid w:val="00C0185F"/>
    <w:rsid w:val="00C06040"/>
    <w:rsid w:val="00C06FCE"/>
    <w:rsid w:val="00C07899"/>
    <w:rsid w:val="00C13A12"/>
    <w:rsid w:val="00C16278"/>
    <w:rsid w:val="00C17640"/>
    <w:rsid w:val="00C2122C"/>
    <w:rsid w:val="00C21250"/>
    <w:rsid w:val="00C22DAA"/>
    <w:rsid w:val="00C25D7D"/>
    <w:rsid w:val="00C26753"/>
    <w:rsid w:val="00C30370"/>
    <w:rsid w:val="00C42674"/>
    <w:rsid w:val="00C42958"/>
    <w:rsid w:val="00C44107"/>
    <w:rsid w:val="00C46209"/>
    <w:rsid w:val="00C46358"/>
    <w:rsid w:val="00C50CCF"/>
    <w:rsid w:val="00C51BB3"/>
    <w:rsid w:val="00C55051"/>
    <w:rsid w:val="00C627AC"/>
    <w:rsid w:val="00C63DCA"/>
    <w:rsid w:val="00C713E5"/>
    <w:rsid w:val="00C718F2"/>
    <w:rsid w:val="00C771ED"/>
    <w:rsid w:val="00C80ACA"/>
    <w:rsid w:val="00C82374"/>
    <w:rsid w:val="00C860D6"/>
    <w:rsid w:val="00C91278"/>
    <w:rsid w:val="00C92EDA"/>
    <w:rsid w:val="00CA0555"/>
    <w:rsid w:val="00CA1047"/>
    <w:rsid w:val="00CA2971"/>
    <w:rsid w:val="00CA49B3"/>
    <w:rsid w:val="00CA679B"/>
    <w:rsid w:val="00CB0DFC"/>
    <w:rsid w:val="00CB483E"/>
    <w:rsid w:val="00CB54DF"/>
    <w:rsid w:val="00CC25C0"/>
    <w:rsid w:val="00CC6E9D"/>
    <w:rsid w:val="00CD39DE"/>
    <w:rsid w:val="00CD4E4D"/>
    <w:rsid w:val="00CD6C45"/>
    <w:rsid w:val="00CE0C13"/>
    <w:rsid w:val="00CE147E"/>
    <w:rsid w:val="00CE1533"/>
    <w:rsid w:val="00CE3813"/>
    <w:rsid w:val="00CE3939"/>
    <w:rsid w:val="00CE5221"/>
    <w:rsid w:val="00CE58E6"/>
    <w:rsid w:val="00CE6489"/>
    <w:rsid w:val="00CF1580"/>
    <w:rsid w:val="00CF2503"/>
    <w:rsid w:val="00CF4DA4"/>
    <w:rsid w:val="00CF4FF8"/>
    <w:rsid w:val="00CF7947"/>
    <w:rsid w:val="00CF7B6A"/>
    <w:rsid w:val="00D00C10"/>
    <w:rsid w:val="00D01A18"/>
    <w:rsid w:val="00D04A50"/>
    <w:rsid w:val="00D052A6"/>
    <w:rsid w:val="00D076CC"/>
    <w:rsid w:val="00D07F98"/>
    <w:rsid w:val="00D13883"/>
    <w:rsid w:val="00D14D64"/>
    <w:rsid w:val="00D17C8B"/>
    <w:rsid w:val="00D17ED7"/>
    <w:rsid w:val="00D20160"/>
    <w:rsid w:val="00D22F38"/>
    <w:rsid w:val="00D25FB1"/>
    <w:rsid w:val="00D31DDA"/>
    <w:rsid w:val="00D3368C"/>
    <w:rsid w:val="00D35A59"/>
    <w:rsid w:val="00D36E91"/>
    <w:rsid w:val="00D37A7B"/>
    <w:rsid w:val="00D40E21"/>
    <w:rsid w:val="00D4188D"/>
    <w:rsid w:val="00D4258C"/>
    <w:rsid w:val="00D45C1E"/>
    <w:rsid w:val="00D461F5"/>
    <w:rsid w:val="00D46701"/>
    <w:rsid w:val="00D504AE"/>
    <w:rsid w:val="00D62578"/>
    <w:rsid w:val="00D62980"/>
    <w:rsid w:val="00D62C71"/>
    <w:rsid w:val="00D675BB"/>
    <w:rsid w:val="00D679B5"/>
    <w:rsid w:val="00D71B68"/>
    <w:rsid w:val="00D732BF"/>
    <w:rsid w:val="00D77541"/>
    <w:rsid w:val="00D80BFC"/>
    <w:rsid w:val="00D8333C"/>
    <w:rsid w:val="00D861FB"/>
    <w:rsid w:val="00D87132"/>
    <w:rsid w:val="00D87E74"/>
    <w:rsid w:val="00D90144"/>
    <w:rsid w:val="00D9107D"/>
    <w:rsid w:val="00D960D9"/>
    <w:rsid w:val="00D9678B"/>
    <w:rsid w:val="00D96EC1"/>
    <w:rsid w:val="00DA26D8"/>
    <w:rsid w:val="00DA40E6"/>
    <w:rsid w:val="00DB0323"/>
    <w:rsid w:val="00DB06DB"/>
    <w:rsid w:val="00DB10D5"/>
    <w:rsid w:val="00DB46CD"/>
    <w:rsid w:val="00DB5099"/>
    <w:rsid w:val="00DB6913"/>
    <w:rsid w:val="00DC35B1"/>
    <w:rsid w:val="00DC42F7"/>
    <w:rsid w:val="00DD3E93"/>
    <w:rsid w:val="00DE01F2"/>
    <w:rsid w:val="00DE4B71"/>
    <w:rsid w:val="00DE7325"/>
    <w:rsid w:val="00DF37F2"/>
    <w:rsid w:val="00DF4E4A"/>
    <w:rsid w:val="00E02850"/>
    <w:rsid w:val="00E03D5F"/>
    <w:rsid w:val="00E064E3"/>
    <w:rsid w:val="00E07315"/>
    <w:rsid w:val="00E0764E"/>
    <w:rsid w:val="00E1281B"/>
    <w:rsid w:val="00E15E0B"/>
    <w:rsid w:val="00E163F4"/>
    <w:rsid w:val="00E17217"/>
    <w:rsid w:val="00E1774C"/>
    <w:rsid w:val="00E20B7D"/>
    <w:rsid w:val="00E22ACE"/>
    <w:rsid w:val="00E30DB3"/>
    <w:rsid w:val="00E3313A"/>
    <w:rsid w:val="00E34250"/>
    <w:rsid w:val="00E41B7D"/>
    <w:rsid w:val="00E41D07"/>
    <w:rsid w:val="00E428A7"/>
    <w:rsid w:val="00E460A9"/>
    <w:rsid w:val="00E46EA3"/>
    <w:rsid w:val="00E502A2"/>
    <w:rsid w:val="00E50BC6"/>
    <w:rsid w:val="00E552FD"/>
    <w:rsid w:val="00E66F21"/>
    <w:rsid w:val="00E70133"/>
    <w:rsid w:val="00E70204"/>
    <w:rsid w:val="00E73481"/>
    <w:rsid w:val="00E77E27"/>
    <w:rsid w:val="00E809BF"/>
    <w:rsid w:val="00E81611"/>
    <w:rsid w:val="00E85673"/>
    <w:rsid w:val="00E90991"/>
    <w:rsid w:val="00E9241F"/>
    <w:rsid w:val="00E94482"/>
    <w:rsid w:val="00E9761F"/>
    <w:rsid w:val="00EB7170"/>
    <w:rsid w:val="00EC0291"/>
    <w:rsid w:val="00EC194F"/>
    <w:rsid w:val="00EC6415"/>
    <w:rsid w:val="00ED2008"/>
    <w:rsid w:val="00ED669D"/>
    <w:rsid w:val="00EE01F1"/>
    <w:rsid w:val="00EE08FB"/>
    <w:rsid w:val="00EE5F31"/>
    <w:rsid w:val="00F0068E"/>
    <w:rsid w:val="00F037A2"/>
    <w:rsid w:val="00F12014"/>
    <w:rsid w:val="00F13135"/>
    <w:rsid w:val="00F166BD"/>
    <w:rsid w:val="00F17079"/>
    <w:rsid w:val="00F213D0"/>
    <w:rsid w:val="00F25158"/>
    <w:rsid w:val="00F3030F"/>
    <w:rsid w:val="00F30957"/>
    <w:rsid w:val="00F31022"/>
    <w:rsid w:val="00F32C15"/>
    <w:rsid w:val="00F33A60"/>
    <w:rsid w:val="00F34954"/>
    <w:rsid w:val="00F351EF"/>
    <w:rsid w:val="00F5062F"/>
    <w:rsid w:val="00F5140E"/>
    <w:rsid w:val="00F51DAD"/>
    <w:rsid w:val="00F53F94"/>
    <w:rsid w:val="00F55FB2"/>
    <w:rsid w:val="00F567A4"/>
    <w:rsid w:val="00F60909"/>
    <w:rsid w:val="00F65FCB"/>
    <w:rsid w:val="00F66275"/>
    <w:rsid w:val="00F66963"/>
    <w:rsid w:val="00F66FE8"/>
    <w:rsid w:val="00F67BB5"/>
    <w:rsid w:val="00F75347"/>
    <w:rsid w:val="00F76A67"/>
    <w:rsid w:val="00F77B64"/>
    <w:rsid w:val="00F80A7B"/>
    <w:rsid w:val="00F84741"/>
    <w:rsid w:val="00F85B66"/>
    <w:rsid w:val="00F86EC9"/>
    <w:rsid w:val="00F879C2"/>
    <w:rsid w:val="00F91143"/>
    <w:rsid w:val="00F92B61"/>
    <w:rsid w:val="00F92EBE"/>
    <w:rsid w:val="00F9463F"/>
    <w:rsid w:val="00F9780F"/>
    <w:rsid w:val="00FA6265"/>
    <w:rsid w:val="00FA6BF0"/>
    <w:rsid w:val="00FB26C4"/>
    <w:rsid w:val="00FB3FCB"/>
    <w:rsid w:val="00FB4504"/>
    <w:rsid w:val="00FC5A08"/>
    <w:rsid w:val="00FC76F2"/>
    <w:rsid w:val="00FD2ED0"/>
    <w:rsid w:val="00FD304B"/>
    <w:rsid w:val="00FD3E1B"/>
    <w:rsid w:val="00FE0146"/>
    <w:rsid w:val="00FE0458"/>
    <w:rsid w:val="00FE628D"/>
    <w:rsid w:val="00FF2CBB"/>
    <w:rsid w:val="00FF78AD"/>
    <w:rsid w:val="15CC522B"/>
    <w:rsid w:val="16CAD4AC"/>
    <w:rsid w:val="1EC72C73"/>
    <w:rsid w:val="25D691C1"/>
    <w:rsid w:val="4F8D1F96"/>
    <w:rsid w:val="5E5266D1"/>
    <w:rsid w:val="6A1EEEE0"/>
    <w:rsid w:val="74F60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96096F"/>
  <w15:docId w15:val="{9F639468-E6F5-48FF-87B9-DBE9653E4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47E"/>
  </w:style>
  <w:style w:type="paragraph" w:styleId="Heading4">
    <w:name w:val="heading 4"/>
    <w:basedOn w:val="Normal"/>
    <w:link w:val="Heading4Char"/>
    <w:uiPriority w:val="9"/>
    <w:qFormat/>
    <w:rsid w:val="00317F6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E147E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4C3F53"/>
    <w:rPr>
      <w:i/>
      <w:iCs/>
    </w:rPr>
  </w:style>
  <w:style w:type="character" w:styleId="Hyperlink">
    <w:name w:val="Hyperlink"/>
    <w:basedOn w:val="DefaultParagraphFont"/>
    <w:uiPriority w:val="99"/>
    <w:unhideWhenUsed/>
    <w:rsid w:val="004C3F5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B63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63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63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63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63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63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37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15E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20B7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17F6A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317F6A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28A7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6230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062"/>
  </w:style>
  <w:style w:type="paragraph" w:styleId="Footer">
    <w:name w:val="footer"/>
    <w:basedOn w:val="Normal"/>
    <w:link w:val="FooterChar"/>
    <w:uiPriority w:val="99"/>
    <w:unhideWhenUsed/>
    <w:rsid w:val="006230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06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17C8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103B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230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23000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923000"/>
  </w:style>
  <w:style w:type="paragraph" w:styleId="Revision">
    <w:name w:val="Revision"/>
    <w:hidden/>
    <w:uiPriority w:val="99"/>
    <w:semiHidden/>
    <w:rsid w:val="00651478"/>
    <w:pPr>
      <w:spacing w:after="0" w:line="240" w:lineRule="auto"/>
    </w:pPr>
  </w:style>
  <w:style w:type="character" w:customStyle="1" w:styleId="gnkrckgcmsb">
    <w:name w:val="gnkrckgcmsb"/>
    <w:basedOn w:val="DefaultParagraphFont"/>
    <w:rsid w:val="00F91143"/>
  </w:style>
  <w:style w:type="character" w:customStyle="1" w:styleId="gnkrckgcmrb">
    <w:name w:val="gnkrckgcmrb"/>
    <w:basedOn w:val="DefaultParagraphFont"/>
    <w:rsid w:val="00F91143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437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14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0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1</Characters>
  <Application>Microsoft Office Word</Application>
  <DocSecurity>0</DocSecurity>
  <Lines>1</Lines>
  <Paragraphs>1</Paragraphs>
  <ScaleCrop>false</ScaleCrop>
  <Company>UW Medicine</Company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Truong</dc:creator>
  <cp:lastModifiedBy>Microsoft Office User</cp:lastModifiedBy>
  <cp:revision>2</cp:revision>
  <dcterms:created xsi:type="dcterms:W3CDTF">2020-09-15T03:43:00Z</dcterms:created>
  <dcterms:modified xsi:type="dcterms:W3CDTF">2020-09-15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42aa342-8706-4288-bd11-ebb85995028c_Enabled">
    <vt:lpwstr>True</vt:lpwstr>
  </property>
  <property fmtid="{D5CDD505-2E9C-101B-9397-08002B2CF9AE}" pid="3" name="MSIP_Label_f42aa342-8706-4288-bd11-ebb85995028c_SiteId">
    <vt:lpwstr>72f988bf-86f1-41af-91ab-2d7cd011db47</vt:lpwstr>
  </property>
  <property fmtid="{D5CDD505-2E9C-101B-9397-08002B2CF9AE}" pid="4" name="MSIP_Label_f42aa342-8706-4288-bd11-ebb85995028c_Owner">
    <vt:lpwstr>v-mitruo@microsoft.com</vt:lpwstr>
  </property>
  <property fmtid="{D5CDD505-2E9C-101B-9397-08002B2CF9AE}" pid="5" name="MSIP_Label_f42aa342-8706-4288-bd11-ebb85995028c_SetDate">
    <vt:lpwstr>2018-06-21T20:57:05.9543724Z</vt:lpwstr>
  </property>
  <property fmtid="{D5CDD505-2E9C-101B-9397-08002B2CF9AE}" pid="6" name="MSIP_Label_f42aa342-8706-4288-bd11-ebb85995028c_Name">
    <vt:lpwstr>General</vt:lpwstr>
  </property>
  <property fmtid="{D5CDD505-2E9C-101B-9397-08002B2CF9AE}" pid="7" name="MSIP_Label_f42aa342-8706-4288-bd11-ebb85995028c_Application">
    <vt:lpwstr>Microsoft Azure Information Protection</vt:lpwstr>
  </property>
  <property fmtid="{D5CDD505-2E9C-101B-9397-08002B2CF9AE}" pid="8" name="MSIP_Label_f42aa342-8706-4288-bd11-ebb85995028c_Extended_MSFT_Method">
    <vt:lpwstr>Automatic</vt:lpwstr>
  </property>
  <property fmtid="{D5CDD505-2E9C-101B-9397-08002B2CF9AE}" pid="9" name="Sensitivity">
    <vt:lpwstr>General</vt:lpwstr>
  </property>
</Properties>
</file>